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B3931" w14:textId="77777777" w:rsidR="003A0D13" w:rsidRPr="00A032B0" w:rsidRDefault="00A032B0">
      <w:pPr>
        <w:rPr>
          <w:b/>
          <w:lang w:val="en-US"/>
        </w:rPr>
      </w:pPr>
      <w:proofErr w:type="gramStart"/>
      <w:r>
        <w:rPr>
          <w:b/>
          <w:lang w:val="en-US"/>
        </w:rPr>
        <w:t>Additional file 1.</w:t>
      </w:r>
      <w:proofErr w:type="gramEnd"/>
      <w:r w:rsidR="000B013A" w:rsidRPr="000B013A">
        <w:rPr>
          <w:b/>
          <w:lang w:val="en-US"/>
        </w:rPr>
        <w:t xml:space="preserve"> </w:t>
      </w:r>
      <w:r w:rsidRPr="00A032B0">
        <w:rPr>
          <w:b/>
          <w:lang w:val="en-US"/>
        </w:rPr>
        <w:t>List of miRNA sequences and perfect target sequences</w:t>
      </w:r>
      <w:r>
        <w:rPr>
          <w:b/>
          <w:lang w:val="en-US"/>
        </w:rPr>
        <w:t>.</w:t>
      </w:r>
    </w:p>
    <w:tbl>
      <w:tblPr>
        <w:tblW w:w="95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4029"/>
        <w:gridCol w:w="4100"/>
      </w:tblGrid>
      <w:tr w:rsidR="000B013A" w:rsidRPr="00A032B0" w14:paraId="248A9BEC" w14:textId="77777777" w:rsidTr="008C77D6">
        <w:trPr>
          <w:trHeight w:val="25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EAA" w14:textId="77777777" w:rsidR="000B013A" w:rsidRPr="00A032B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</w:pPr>
            <w:proofErr w:type="gramStart"/>
            <w:r w:rsidRPr="00A032B0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>miRNA</w:t>
            </w:r>
            <w:proofErr w:type="gramEnd"/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CA2" w14:textId="77777777" w:rsidR="000B013A" w:rsidRPr="00127A4B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</w:pPr>
            <w:proofErr w:type="gramStart"/>
            <w:r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>miRNA</w:t>
            </w:r>
            <w:proofErr w:type="gramEnd"/>
            <w:r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 xml:space="preserve"> sequence</w:t>
            </w:r>
            <w:r w:rsidR="00127A4B"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 xml:space="preserve"> (5’ to 3’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5AA1" w14:textId="77777777" w:rsidR="000B013A" w:rsidRPr="00127A4B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</w:pPr>
            <w:proofErr w:type="gramStart"/>
            <w:r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>target</w:t>
            </w:r>
            <w:proofErr w:type="gramEnd"/>
            <w:r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 xml:space="preserve"> sequence</w:t>
            </w:r>
            <w:r w:rsid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 xml:space="preserve"> </w:t>
            </w:r>
            <w:r w:rsidR="00127A4B" w:rsidRPr="00127A4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nl-NL"/>
              </w:rPr>
              <w:t>(5’ to 3’)</w:t>
            </w:r>
          </w:p>
        </w:tc>
      </w:tr>
      <w:tr w:rsidR="000B013A" w:rsidRPr="00A032B0" w14:paraId="29CE4D3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082" w14:textId="77777777" w:rsidR="000B013A" w:rsidRPr="00A032B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</w:pPr>
            <w:r w:rsidRPr="00A032B0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BART</w:t>
            </w:r>
            <w:r w:rsidR="000B013A" w:rsidRPr="00A032B0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1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8C6" w14:textId="77777777" w:rsidR="000B013A" w:rsidRPr="00A032B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val="en-US" w:eastAsia="nl-NL"/>
              </w:rPr>
            </w:pPr>
            <w:r w:rsidRPr="00A032B0">
              <w:rPr>
                <w:rFonts w:ascii="Courier New" w:eastAsia="Times New Roman" w:hAnsi="Courier New" w:cs="Courier New"/>
                <w:sz w:val="18"/>
                <w:szCs w:val="20"/>
                <w:lang w:val="en-US" w:eastAsia="nl-NL"/>
              </w:rPr>
              <w:t>TAGCACCGCTATCCACTATG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CFD" w14:textId="77777777" w:rsidR="000B013A" w:rsidRPr="00A032B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val="en-US" w:eastAsia="nl-NL"/>
              </w:rPr>
            </w:pPr>
            <w:r w:rsidRPr="00A032B0">
              <w:rPr>
                <w:rFonts w:ascii="Courier New" w:eastAsia="Times New Roman" w:hAnsi="Courier New" w:cs="Courier New"/>
                <w:sz w:val="18"/>
                <w:szCs w:val="20"/>
                <w:lang w:val="en-US" w:eastAsia="nl-NL"/>
              </w:rPr>
              <w:t>GACATAGTGGATAGCGGTGCTA</w:t>
            </w:r>
          </w:p>
        </w:tc>
      </w:tr>
      <w:tr w:rsidR="000B013A" w:rsidRPr="00783800" w14:paraId="392FF557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60A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A032B0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BART</w:t>
            </w:r>
            <w:r w:rsidR="000B013A" w:rsidRPr="00A032B0">
              <w:rPr>
                <w:rFonts w:ascii="Arial" w:eastAsia="Times New Roman" w:hAnsi="Arial" w:cs="Arial"/>
                <w:sz w:val="18"/>
                <w:szCs w:val="20"/>
                <w:lang w:val="en-US" w:eastAsia="nl-NL"/>
              </w:rPr>
              <w:t>1-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B0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TTAGTGGAAGTGACGTGCTG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CE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CAGCACGTCACTTCCACTAAGA</w:t>
            </w:r>
          </w:p>
        </w:tc>
      </w:tr>
      <w:tr w:rsidR="000B013A" w:rsidRPr="00783800" w14:paraId="219F3B6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DE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EAC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GGAGCGATTTGGAGAAAATAA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29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TATTTTCTCCAAATCGCTCCTT</w:t>
            </w:r>
          </w:p>
        </w:tc>
      </w:tr>
      <w:tr w:rsidR="000B013A" w:rsidRPr="00783800" w14:paraId="1E76954B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E69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87E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TTTTCTGCATTCGCCCTTG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EC5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CAAGGGCGAATGCAGAAAATA</w:t>
            </w:r>
          </w:p>
        </w:tc>
      </w:tr>
      <w:tr w:rsidR="000B013A" w:rsidRPr="00783800" w14:paraId="4CF66AD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D09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3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45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GCACCACTAGTCACCAGGT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19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ACCTGGTGACTAGTGGTGCG</w:t>
            </w:r>
          </w:p>
        </w:tc>
      </w:tr>
      <w:tr w:rsidR="000B013A" w:rsidRPr="00783800" w14:paraId="3D3AB7F9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E74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3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B02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CTAGTGTTAGTGTTGTGC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AA2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GCACAACACTAACACTAGGT</w:t>
            </w:r>
          </w:p>
        </w:tc>
      </w:tr>
      <w:tr w:rsidR="000B013A" w:rsidRPr="00783800" w14:paraId="59039533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D5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4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FA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CATCACGTAGGCACCAGGT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148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ACCTGGTGCCTACGTGATGTG</w:t>
            </w:r>
          </w:p>
        </w:tc>
      </w:tr>
      <w:tr w:rsidR="000B013A" w:rsidRPr="00783800" w14:paraId="39DDC8FD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FAA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4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A4E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ACCTGATGCTGCTGGTGTGC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BB64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GCACACCAGCAGCATCAGGTC</w:t>
            </w:r>
          </w:p>
        </w:tc>
      </w:tr>
      <w:tr w:rsidR="000B013A" w:rsidRPr="00783800" w14:paraId="2DA17BA0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DB3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5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30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TGGGCCGCTGTTCACCTAA</w:t>
            </w:r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 xml:space="preserve"> (*</w:t>
            </w:r>
            <w:r w:rsidRPr="00783800">
              <w:rPr>
                <w:rFonts w:ascii="Courier New" w:eastAsia="Times New Roman" w:hAnsi="Courier New" w:cs="Courier New"/>
                <w:i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7C7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AGGTGAACAGCGGCCCAC</w:t>
            </w:r>
          </w:p>
        </w:tc>
      </w:tr>
      <w:tr w:rsidR="000B013A" w:rsidRPr="00783800" w14:paraId="0C54D429" w14:textId="77777777" w:rsidTr="008C77D6">
        <w:trPr>
          <w:trHeight w:val="28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60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5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15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AGGTGAATATAGCTGCCCATC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1202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lang w:eastAsia="nl-NL"/>
              </w:rPr>
              <w:t>CGATGGGCAGC</w:t>
            </w: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TATTCACCTTG</w:t>
            </w:r>
          </w:p>
        </w:tc>
      </w:tr>
      <w:tr w:rsidR="000B013A" w:rsidRPr="00783800" w14:paraId="0A2B08C2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F1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6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7587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GGGGATCGGACTAGCCTTAG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A8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TAAGGCTAGTCCGATCCCCG</w:t>
            </w:r>
          </w:p>
        </w:tc>
      </w:tr>
      <w:tr w:rsidR="000B013A" w:rsidRPr="00783800" w14:paraId="602EE36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BA8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6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595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GGTTGGTCCAATCCATA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315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CTATGGATTGGACCAACCTTA</w:t>
            </w:r>
          </w:p>
        </w:tc>
      </w:tr>
      <w:tr w:rsidR="000B013A" w:rsidRPr="00783800" w14:paraId="448D508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4E5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7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82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TCATAGTCCAGTGTCCAGG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F0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CCTGGACACTGGACTATGATG</w:t>
            </w:r>
          </w:p>
        </w:tc>
      </w:tr>
      <w:tr w:rsidR="000B013A" w:rsidRPr="00783800" w14:paraId="75288724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148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7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0FE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CTGGACCTTGACTATGAAA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13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TTCATAGTCAAGGTCCAGG</w:t>
            </w:r>
          </w:p>
        </w:tc>
      </w:tr>
      <w:tr w:rsidR="000B013A" w:rsidRPr="00783800" w14:paraId="0E9F52CF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2F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8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A2EC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TCACAATCTATGGGGTCGTAG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CB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TACGACCCCATAGATTGTGAC</w:t>
            </w:r>
          </w:p>
        </w:tc>
      </w:tr>
      <w:tr w:rsidR="000B013A" w:rsidRPr="00783800" w14:paraId="05471F28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8201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8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19A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CGGTTTCCTAGATTGTAC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26B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TGTACAATCTAGGAAACCGTA</w:t>
            </w:r>
          </w:p>
        </w:tc>
      </w:tr>
      <w:tr w:rsidR="000B013A" w:rsidRPr="00783800" w14:paraId="1BD9344B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69E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9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10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CACTTCATGGGTCCCGTA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9C0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TACGGGACCCATGAAGTGTTA</w:t>
            </w:r>
          </w:p>
        </w:tc>
      </w:tr>
      <w:tr w:rsidR="000B013A" w:rsidRPr="00783800" w14:paraId="66F4086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28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9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70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CTGGACCCTGAATTGGAAA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812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TTTCCAATTCAGGGTCCAGTA</w:t>
            </w:r>
          </w:p>
        </w:tc>
      </w:tr>
      <w:tr w:rsidR="000B013A" w:rsidRPr="00783800" w14:paraId="148F3C42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F26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0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0D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CATAACCATGGAGTTGGCT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DD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AGCCAACTCCATGGTTATGTA</w:t>
            </w:r>
          </w:p>
        </w:tc>
      </w:tr>
      <w:tr w:rsidR="000B013A" w:rsidRPr="00783800" w14:paraId="11A5AAEB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2B4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0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C1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CCACCTCTTTGGTTCTGTA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40B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ACAGAACCAAAGAGGTGGC</w:t>
            </w:r>
          </w:p>
        </w:tc>
      </w:tr>
      <w:tr w:rsidR="000B013A" w:rsidRPr="00783800" w14:paraId="198C8844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2A9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1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E41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GCACACCAGGCTGACTG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71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GCAGTCAGCCTGGTGTGCGT</w:t>
            </w:r>
          </w:p>
        </w:tc>
      </w:tr>
      <w:tr w:rsidR="000B013A" w:rsidRPr="00783800" w14:paraId="262374AB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0AD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1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AA0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GACAGTTTGGTGCGCTAGTT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46E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ACTAGCGCACCAAACTGTCTGA</w:t>
            </w:r>
          </w:p>
        </w:tc>
      </w:tr>
      <w:tr w:rsidR="000B013A" w:rsidRPr="00783800" w14:paraId="1C09269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C65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2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1F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CTGTGGTGTTTGGTGTGGTT</w:t>
            </w:r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 xml:space="preserve"> (*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20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CCACACCAAACACCACAGGA</w:t>
            </w:r>
          </w:p>
        </w:tc>
      </w:tr>
      <w:tr w:rsidR="000B013A" w:rsidRPr="00783800" w14:paraId="33786F09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93A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2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3A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CCGCCCATCACCACCGGAC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01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TGTCCGGTGGTGATGGGCGGGT</w:t>
            </w:r>
          </w:p>
        </w:tc>
      </w:tr>
      <w:tr w:rsidR="000B013A" w:rsidRPr="00783800" w14:paraId="59D43BC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6B6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3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0C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AACTTGCCAGGGACGGCTG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3FC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GCCGTCCCTGGCAAGTTACA</w:t>
            </w:r>
          </w:p>
        </w:tc>
      </w:tr>
      <w:tr w:rsidR="000B013A" w:rsidRPr="00783800" w14:paraId="69C33929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A8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3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C42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CCGGCTCGTGGCTCGTAC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23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TGTACGAGCCACGAGCCGGTT</w:t>
            </w:r>
          </w:p>
        </w:tc>
      </w:tr>
      <w:tr w:rsidR="000B013A" w:rsidRPr="00783800" w14:paraId="61DA471F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A5E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4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DE9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ATGCTGCAGTAGTAGGGA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627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TCCCTACTACTGCAGCATTTA</w:t>
            </w:r>
          </w:p>
        </w:tc>
      </w:tr>
      <w:tr w:rsidR="000B013A" w:rsidRPr="00783800" w14:paraId="0926A51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CA7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4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4B7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CCCTACGCTGCCGATTTA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D9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AAATCGGCAGCGTAGGGTA</w:t>
            </w:r>
          </w:p>
        </w:tc>
      </w:tr>
      <w:tr w:rsidR="000B013A" w:rsidRPr="00783800" w14:paraId="16C96680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E6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5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3A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TCAGTGGTTTTGTTTCCTTGA</w:t>
            </w:r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 xml:space="preserve">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420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AGGAAACAAAACCACTGAC</w:t>
            </w:r>
          </w:p>
        </w:tc>
      </w:tr>
      <w:tr w:rsidR="000B013A" w:rsidRPr="00783800" w14:paraId="52B4B69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E2D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5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E9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GGGAAACATGACCACCTGAAGTC</w:t>
            </w:r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 xml:space="preserve"> (*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CC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ACTTCAGGTGGTCATGTTTCCCT</w:t>
            </w:r>
          </w:p>
        </w:tc>
      </w:tr>
      <w:tr w:rsidR="000B013A" w:rsidRPr="00783800" w14:paraId="20908C8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EF1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6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1B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TCACCACCCTCTATCCATAT</w:t>
            </w:r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 xml:space="preserve"> (*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41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TATGGATAGAGGGTGGTGAT</w:t>
            </w:r>
          </w:p>
        </w:tc>
      </w:tr>
      <w:tr w:rsidR="000B013A" w:rsidRPr="00783800" w14:paraId="700956C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E948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6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6B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AGATAGAGTGGGTGTGTGCTC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CF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GAGCACACACCCACTCTATCTAA</w:t>
            </w:r>
          </w:p>
        </w:tc>
      </w:tr>
      <w:tr w:rsidR="000B013A" w:rsidRPr="00783800" w14:paraId="6AE4019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20F3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7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E76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ATGCCTGGTGTCCCCTTA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EE2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TAAGGGGACACCAGGCATACA</w:t>
            </w:r>
          </w:p>
        </w:tc>
      </w:tr>
      <w:tr w:rsidR="000B013A" w:rsidRPr="00783800" w14:paraId="31BEB5F9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91C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7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16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GAGGACGCAGGCATACA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CA9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TTGTATGCCTGCGTCCTCTTA</w:t>
            </w:r>
          </w:p>
        </w:tc>
      </w:tr>
      <w:tr w:rsidR="000B013A" w:rsidRPr="00783800" w14:paraId="3F658148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DE7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8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0A65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TCGGAAGTTTGGGCTTCGT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C5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ACGAAGCCCAAACTTCCGATA</w:t>
            </w:r>
          </w:p>
        </w:tc>
      </w:tr>
      <w:tr w:rsidR="000B013A" w:rsidRPr="00783800" w14:paraId="25B0AFC6" w14:textId="77777777" w:rsidTr="00327F31">
        <w:trPr>
          <w:trHeight w:val="26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98A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8-5</w:t>
            </w:r>
            <w:r w:rsidR="00327F31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990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AGTTCGCACTTCCTATA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F9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ATAGGAAGTGCGAACTTGA</w:t>
            </w:r>
          </w:p>
        </w:tc>
      </w:tr>
      <w:tr w:rsidR="000B013A" w:rsidRPr="00783800" w14:paraId="05464BE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FD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9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A4D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TTGTTTGCTTGGGAATGC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2F5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GCATTCCCAAGCAAACAAAA</w:t>
            </w:r>
          </w:p>
        </w:tc>
      </w:tr>
      <w:tr w:rsidR="000B013A" w:rsidRPr="00783800" w14:paraId="1E99F10C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4A7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19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78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ATTCCCCGCAAACATGACATG</w:t>
            </w:r>
            <w:r w:rsidR="003A2BB1" w:rsidRPr="003A2BB1">
              <w:rPr>
                <w:rFonts w:ascii="Courier New" w:eastAsia="Times New Roman" w:hAnsi="Courier New" w:cs="Courier New"/>
                <w:sz w:val="18"/>
                <w:szCs w:val="20"/>
                <w:highlight w:val="green"/>
                <w:vertAlign w:val="superscript"/>
                <w:lang w:eastAsia="nl-NL"/>
              </w:rPr>
              <w:t>#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901F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TGTCATGTTTGCGGGGAATGT</w:t>
            </w:r>
            <w:r w:rsidR="003A2BB1" w:rsidRPr="003A2BB1">
              <w:rPr>
                <w:rFonts w:ascii="Courier New" w:eastAsia="Times New Roman" w:hAnsi="Courier New" w:cs="Courier New"/>
                <w:sz w:val="18"/>
                <w:szCs w:val="20"/>
                <w:highlight w:val="green"/>
                <w:vertAlign w:val="superscript"/>
                <w:lang w:eastAsia="nl-NL"/>
              </w:rPr>
              <w:t>#</w:t>
            </w:r>
          </w:p>
        </w:tc>
      </w:tr>
      <w:tr w:rsidR="000B013A" w:rsidRPr="00783800" w14:paraId="1916F31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F89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0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BAC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ATGAAGGCACAGCCTGTTA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82F6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GTAACAGGCTGTGCCTTCATG</w:t>
            </w:r>
          </w:p>
        </w:tc>
      </w:tr>
      <w:tr w:rsidR="000B013A" w:rsidRPr="00783800" w14:paraId="35F0963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2CB2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0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7C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GCAGGCATGTCTTCATT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2EB4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GAATGAAGACATGCCTGCTA</w:t>
            </w:r>
          </w:p>
        </w:tc>
      </w:tr>
      <w:tr w:rsidR="000B013A" w:rsidRPr="00783800" w14:paraId="387C9FB4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B7BB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1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A4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CTAGTTGTGCCCACTGGTGTT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4D4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ACACCAGTGGGCACAACTAG</w:t>
            </w:r>
          </w:p>
        </w:tc>
      </w:tr>
      <w:tr w:rsidR="000B013A" w:rsidRPr="00783800" w14:paraId="1F65258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8B71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1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39B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CTAGTGAAGGCAACTAA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FF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TTAGTTGCCTTCACTAGTGA</w:t>
            </w:r>
          </w:p>
        </w:tc>
      </w:tr>
      <w:tr w:rsidR="000B013A" w:rsidRPr="00783800" w14:paraId="299A7065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CBC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2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B1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ACAAAGTCATGGTCTAGTAG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DC4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CTACTAGACCATGACTTTGTAA</w:t>
            </w:r>
          </w:p>
        </w:tc>
      </w:tr>
      <w:tr w:rsidR="000B013A" w:rsidRPr="00783800" w14:paraId="785B548F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484" w14:textId="77777777" w:rsidR="000B013A" w:rsidRPr="00783800" w:rsidRDefault="0087240C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ART</w:t>
            </w:r>
            <w:r w:rsidR="000B013A"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22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CE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CTAGACCCTGGAGTTGAA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95C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GTTCAACTCCAGGGTCTAGCA</w:t>
            </w:r>
          </w:p>
        </w:tc>
      </w:tr>
      <w:tr w:rsidR="000B013A" w:rsidRPr="00783800" w14:paraId="4B3D05CA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D3F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HRF1-1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7EC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100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TGTCAACCTCTTCAGGCCCGGGGTTAGTGATG</w:t>
            </w:r>
          </w:p>
        </w:tc>
      </w:tr>
      <w:tr w:rsidR="000B013A" w:rsidRPr="00783800" w14:paraId="2C7E7DEE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996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HRF1-1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C37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CCTGATCAGCCCCGGAGT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30A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CTCCGGGGCTGATCAGGTTA</w:t>
            </w:r>
          </w:p>
        </w:tc>
      </w:tr>
      <w:tr w:rsidR="000B013A" w:rsidRPr="00783800" w14:paraId="1A422B61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F40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HRF1-2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148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TCTTTTGCGGCAGAAATTG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787E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CAATTTCTGCCGCAAAAGATA</w:t>
            </w:r>
          </w:p>
        </w:tc>
      </w:tr>
      <w:tr w:rsidR="000B013A" w:rsidRPr="00783800" w14:paraId="52DAF7B9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527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HRF1-2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CDC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AATTCTGTTGCAGCAGATAG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8C9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GCTATCTGCTGCAACAGAATTT</w:t>
            </w:r>
          </w:p>
        </w:tc>
      </w:tr>
      <w:tr w:rsidR="000B013A" w:rsidRPr="00783800" w14:paraId="6204C8CD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098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lastRenderedPageBreak/>
              <w:t>BHRF1-3-3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AFA1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C093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ATTTTAACGAAGAGCGTGAAGCACCGCTTGC</w:t>
            </w:r>
          </w:p>
        </w:tc>
      </w:tr>
      <w:tr w:rsidR="000B013A" w:rsidRPr="00783800" w14:paraId="48CA2717" w14:textId="77777777" w:rsidTr="008C77D6">
        <w:trPr>
          <w:trHeight w:val="27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4FC" w14:textId="77777777" w:rsidR="000B013A" w:rsidRPr="00783800" w:rsidRDefault="000B013A" w:rsidP="008C77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nl-NL"/>
              </w:rPr>
            </w:pPr>
            <w:r w:rsidRPr="00783800">
              <w:rPr>
                <w:rFonts w:ascii="Arial" w:eastAsia="Times New Roman" w:hAnsi="Arial" w:cs="Arial"/>
                <w:sz w:val="18"/>
                <w:szCs w:val="20"/>
                <w:lang w:eastAsia="nl-NL"/>
              </w:rPr>
              <w:t>BHRF1-3-5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2B2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AACGGGAAGTGTGTAAGCAC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6E9" w14:textId="77777777" w:rsidR="000B013A" w:rsidRPr="00783800" w:rsidRDefault="000B013A" w:rsidP="008C77D6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</w:pPr>
            <w:r w:rsidRPr="00783800">
              <w:rPr>
                <w:rFonts w:ascii="Courier New" w:eastAsia="Times New Roman" w:hAnsi="Courier New" w:cs="Courier New"/>
                <w:sz w:val="18"/>
                <w:szCs w:val="20"/>
                <w:lang w:eastAsia="nl-NL"/>
              </w:rPr>
              <w:t>TGTGCTTACACACTTCCCGTTA</w:t>
            </w:r>
          </w:p>
        </w:tc>
      </w:tr>
    </w:tbl>
    <w:p w14:paraId="184A00D5" w14:textId="77777777" w:rsidR="003A2BB1" w:rsidRPr="0054097D" w:rsidRDefault="003A2BB1">
      <w:pPr>
        <w:rPr>
          <w:lang w:val="en-US"/>
        </w:rPr>
      </w:pPr>
      <w:bookmarkStart w:id="0" w:name="_GoBack"/>
      <w:bookmarkEnd w:id="0"/>
    </w:p>
    <w:sectPr w:rsidR="003A2BB1" w:rsidRPr="0054097D" w:rsidSect="003A0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00"/>
    <w:rsid w:val="000341E8"/>
    <w:rsid w:val="000B013A"/>
    <w:rsid w:val="000B2F0E"/>
    <w:rsid w:val="00127A4B"/>
    <w:rsid w:val="00327F31"/>
    <w:rsid w:val="003A0D13"/>
    <w:rsid w:val="003A2BB1"/>
    <w:rsid w:val="00531892"/>
    <w:rsid w:val="0054097D"/>
    <w:rsid w:val="005B6D31"/>
    <w:rsid w:val="00783800"/>
    <w:rsid w:val="0087240C"/>
    <w:rsid w:val="0097122F"/>
    <w:rsid w:val="009E4D66"/>
    <w:rsid w:val="00A032B0"/>
    <w:rsid w:val="00C107B0"/>
    <w:rsid w:val="00C74164"/>
    <w:rsid w:val="00CA34B0"/>
    <w:rsid w:val="00EE6C23"/>
    <w:rsid w:val="00F564AD"/>
    <w:rsid w:val="00F8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FD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4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12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4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12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2779</Characters>
  <Application>Microsoft Macintosh Word</Application>
  <DocSecurity>0</DocSecurity>
  <Lines>138</Lines>
  <Paragraphs>1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Pet</dc:creator>
  <cp:keywords/>
  <dc:description/>
  <cp:lastModifiedBy>Robert Jan Lebbink</cp:lastModifiedBy>
  <cp:revision>3</cp:revision>
  <dcterms:created xsi:type="dcterms:W3CDTF">2016-06-27T08:14:00Z</dcterms:created>
  <dcterms:modified xsi:type="dcterms:W3CDTF">2016-06-27T08:20:00Z</dcterms:modified>
</cp:coreProperties>
</file>